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in online submission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in online submission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in online submission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6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1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 + 1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2 and 17-19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1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21 + Appendix S2 coaching protocol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17, 21-2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 14-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 17-19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 17-19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 17-1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 17-19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 17-1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2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2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6-27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8-2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 3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online submission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2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online submission form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on reques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5T08:55:00Z</dcterms:created>
  <dc:creator>JKitchen</dc:creator>
  <dc:description/>
  <cp:keywords/>
  <dc:language>en-US</dc:language>
  <cp:lastModifiedBy>Piers Ruth</cp:lastModifiedBy>
  <dcterms:modified xsi:type="dcterms:W3CDTF">2022-09-05T09:44:00Z</dcterms:modified>
  <cp:revision>3</cp:revision>
  <dc:subject/>
  <dc:title>Table 1  SPIRIT 2013 checklist: recommended items to address in a clinical trial protocol and related documents*</dc:title>
</cp:coreProperties>
</file>